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tabs>
          <w:tab w:val="clear" w:pos="420"/>
          <w:tab w:val="left" w:pos="426" w:leader="none"/>
        </w:tabs>
        <w:spacing w:lineRule="auto" w:line="480"/>
        <w:ind w:left="425" w:hanging="42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rsozlu T, Gultekin E. A Comparison of the Autologous Platelet-Rich Plasma Gel Fat Graft Myringoplasty and the Fat Graft Myringoplasty for the Closure of Different Sizes of Tympanic Membrane Perforations. Ear Nose Throat J. 2020; 99: 331-6. https://doi.org/10.1177/0145561319900388 PMID: 31928083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6" w:leader="none"/>
        </w:tabs>
        <w:spacing w:lineRule="auto" w:line="480"/>
        <w:ind w:left="425" w:hanging="42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andour MF, Elsheikh MN, Khalil MF. Platelet-Rich Plasma Fat Graft versus Cartilage Perichondrium for Repair of Medium-Size Tympanic Membrane Perforations. Otolaryngol Head Neck Surg, 2019; 160: 116-21. https://doi.org/10.1177/0194599818789146 PMID: 30037309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6" w:leader="none"/>
        </w:tabs>
        <w:spacing w:lineRule="auto" w:line="480"/>
        <w:ind w:left="425" w:hanging="42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adav SPS, Malik JS, Malik P et al. Studying the result of underlay myringoplasty using platelet-rich plasma. J Laryngol Otol, 2018; 132: 990-4. https://doi.org/10.1017/s0022215118001846 PMID: 30370872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6" w:leader="none"/>
        </w:tabs>
        <w:spacing w:lineRule="auto" w:line="480"/>
        <w:ind w:left="425" w:hanging="42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uad YA, Abdelhady M, El-Anwar M et al. Topical platelet rich plasma versus hyaluronic acid during fat graft myringoplasty. Am J Otolaryngol, 2018; 39: 741-5. https://doi.org/10.1016/j.amjoto.2018.08.004 PMID: 30173940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6" w:leader="none"/>
        </w:tabs>
        <w:spacing w:lineRule="auto" w:line="480"/>
        <w:ind w:left="425" w:hanging="42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neja MK. Role of Platelet Rich Plasma in Tympanoplasty. Indian J Otolaryngol Head Neck Surg; 2020, 72: 247-50. https://doi.org/10.1007/s12070-020-01815-y PMID: 32551285 PMCID: PMC7276456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6" w:leader="none"/>
        </w:tabs>
        <w:spacing w:lineRule="auto" w:line="480"/>
        <w:ind w:left="425" w:hanging="42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l-Anwar MW, El-Ahl MAS, Zidan AA et al. Topical use of autologous platelet rich plasma in myringoplasty. Auris Nasus Larynx, 2015; 42: 365-8. https://doi.org/10.1016/j.anl.2015.02.016 PMID: 25794691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6" w:leader="none"/>
        </w:tabs>
        <w:spacing w:lineRule="auto" w:line="480"/>
        <w:ind w:left="425" w:hanging="42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nwar FM; Shenoy VS; Kamath PM et al. Study on Use of Platelet-Rich Plasma in Myringoplasty. Indian Journal of Otology. 2020; 26(2): 71-4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DOI: </w:t>
      </w:r>
      <w:r>
        <w:rPr>
          <w:rFonts w:cs="Times New Roman" w:ascii="Times New Roman" w:hAnsi="Times New Roman"/>
          <w:sz w:val="24"/>
        </w:rPr>
        <w:t>10.4103/indianjotol.INDIANJOTOL_103_18</w:t>
      </w:r>
      <w:r>
        <w:rPr>
          <w:rFonts w:cs="Times New Roman" w:ascii="Times New Roman" w:hAnsi="Times New Roman"/>
          <w:sz w:val="24"/>
          <w:lang w:val="en-US" w:eastAsia="zh-CN"/>
        </w:rPr>
        <w:t>;</w:t>
      </w:r>
      <w:r>
        <w:rPr>
          <w:rFonts w:cs="Times New Roman" w:ascii="Times New Roman" w:hAnsi="Times New Roman"/>
          <w:sz w:val="24"/>
        </w:rPr>
        <w:t xml:space="preserve"> WOS: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000553530800003</w:t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426" w:leader="none"/>
        </w:tabs>
        <w:spacing w:lineRule="auto" w:line="480"/>
        <w:ind w:left="425" w:hanging="424"/>
        <w:rPr/>
      </w:pPr>
      <w:r>
        <w:rPr>
          <w:rFonts w:cs="Times New Roman" w:ascii="Times New Roman" w:hAnsi="Times New Roman"/>
          <w:sz w:val="24"/>
        </w:rPr>
        <w:t>Fawzy T, Hussein M; Eid S et al. Effect of adding platelet-rich plasma to fat grafts in myringoplasty. Egyptian Journal of Otolaryngology. 2018; 34(4): 224-8</w:t>
      </w:r>
      <w:r>
        <w:rPr>
          <w:rFonts w:cs="Times New Roman" w:ascii="Times New Roman" w:hAnsi="Times New Roman"/>
          <w:sz w:val="24"/>
          <w:lang w:val="en-US" w:eastAsia="zh-CN"/>
        </w:rPr>
        <w:t xml:space="preserve"> DOI: 10.4103/ejo.ejo_53_18; WOS: 00045683490000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Eason.糕</dc:creator>
  <dc:description/>
  <dc:language>en-US</dc:language>
  <cp:lastModifiedBy>Eason.糕</cp:lastModifiedBy>
  <dcterms:modified xsi:type="dcterms:W3CDTF">2020-12-03T08:40:1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